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CA71BF" w14:textId="6CB9A811" w:rsidR="002369D4" w:rsidRDefault="002369D4">
      <w:pPr>
        <w:contextualSpacing/>
        <w:rPr>
          <w:b/>
        </w:rPr>
      </w:pPr>
      <w:r>
        <w:rPr>
          <w:b/>
          <w:sz w:val="22"/>
        </w:rPr>
        <w:t>Supplemental</w:t>
      </w:r>
      <w:r>
        <w:rPr>
          <w:b/>
          <w:sz w:val="22"/>
          <w:lang w:bidi="ar"/>
        </w:rPr>
        <w:t xml:space="preserve"> </w:t>
      </w:r>
      <w:r>
        <w:rPr>
          <w:b/>
          <w:sz w:val="22"/>
          <w:lang w:bidi="ar"/>
        </w:rPr>
        <w:t>T</w:t>
      </w:r>
      <w:r>
        <w:rPr>
          <w:rFonts w:hint="eastAsia"/>
          <w:b/>
          <w:sz w:val="22"/>
          <w:lang w:bidi="ar"/>
        </w:rPr>
        <w:t>able</w:t>
      </w:r>
      <w:r>
        <w:rPr>
          <w:b/>
          <w:sz w:val="22"/>
          <w:lang w:bidi="ar"/>
        </w:rPr>
        <w:t xml:space="preserve"> 1</w:t>
      </w:r>
    </w:p>
    <w:p w14:paraId="7DE648C1" w14:textId="14BEE100" w:rsidR="008E4E0C" w:rsidRDefault="00000000">
      <w:pPr>
        <w:contextualSpacing/>
        <w:rPr>
          <w:b/>
        </w:rPr>
      </w:pPr>
      <w:r>
        <w:rPr>
          <w:b/>
        </w:rPr>
        <w:t>ZEB1-overexpression sequence</w:t>
      </w:r>
      <w:r>
        <w:rPr>
          <w:rFonts w:hint="eastAsia"/>
          <w:b/>
        </w:rPr>
        <w:t>:</w:t>
      </w:r>
    </w:p>
    <w:p w14:paraId="0682014A" w14:textId="77777777" w:rsidR="008E4E0C" w:rsidRDefault="00000000">
      <w:pPr>
        <w:tabs>
          <w:tab w:val="left" w:pos="3126"/>
        </w:tabs>
        <w:contextualSpacing/>
      </w:pPr>
      <w:r>
        <w:t>&gt;EX-Z5750-M02 ORF sequence</w:t>
      </w:r>
    </w:p>
    <w:p w14:paraId="44781A05" w14:textId="77777777" w:rsidR="008E4E0C" w:rsidRDefault="00000000">
      <w:pPr>
        <w:tabs>
          <w:tab w:val="left" w:pos="3126"/>
        </w:tabs>
        <w:contextualSpacing/>
      </w:pPr>
      <w:r>
        <w:t>ATGAAAGTTACAAATTATAATACTGTGGTAGAAACAAATTCAGATTCAGATGATGAAGACAAACTGCATATTGTGGAAGAAGAAAGTGTTACAGATGCAGCTGACTGTGAAGGTGTACCAGAGGATGACCTGCCAACAGACCAGACAGTGTTACCAGGGAGGAGCAGTGAAAGAGAAGGGAATGCTAAGAACTGCTGGGAGGATGACACAGGAAAGGAAGGGCAAGAAATCCTGGGGCCTGAAGCTCAGGCAGATGAAGCAGGATGTACAGTAAAAGATGATGAATGCGAGTCAGATGCAGAAAATGAGCAAAACCATGATCCTAATGTTGAAGAGTTTCTACAACAACAAGACACTGCTGTCATTTTTCCTGAGGCACCTGAAGAGGACCAGAGGCAGGGCACACCAGAAGCCAGTGGTCATGATGAAAATGGAACACCAGATGCATTTTCACAATTACTCACCTGTCCATATTGTGATAGAGGCTATAAACGCTTTACCTCTCTGAAAGAACACATTAAATATCGTCATGAAAAGAATGAAGATAACTTTAGTTGCTCCCTGTGCAGTTACACCTTTGCATACAGAACCCAACTTGAACGTCACATGACATCACATAAATCAGGAAGAGATCAAAGACATGTGACGCAGTCTGGGTGTAATCGTAAATTCAAATGCACTGAGTGTGGAAAAGCTTTCAAATACAAACATCACCTAAAAGAGCACTTAAGAATTCACAGTGGAGAGAAGCCATATGAATGCCCAAACTGCAAGAAACGCTTTTCCCATTCTGGCTCCTATAGCTCACACATAAGCAGTAAGAAATGTATCAGCTTGATACCTGTGAATGGGCGACCAAGAACAGGACTCAAGACATCTCAGTGTTCTTCACCGTCTCTTTCAGCATCACCAGGCAGTCCCACACGACCACAGATACGGCAAAAGATAGAGAATAAACCCCTTCAAGAACAACTTTCTGTTAACCAAATTAAAACTGAACCTGTGGATTATGAATTCAAACCCATAGTGGTTGCTTCAGGAATCAACTGTTCAACCCCTTTACAAAATGGGGTTTTCACTGGTGGTGGCCCATTACAGGCAACCAGTTCTCCTCAGGGCATGGTGCAAGCTGTTGTTCTGCCAACAGTTGGTTTGGTGTCTCCCATAAGTATCAATTTAAGTGATATTCAGAATGTACTTAAAGTGGCGGTAGATGGTAATGTAATAAGGCAAGTGTTGGAGAATAATCAAGCCAATCTTGCATCCAAAGAACAAGAAAC</w:t>
      </w:r>
    </w:p>
    <w:p w14:paraId="4E8B1D1D" w14:textId="77777777" w:rsidR="008E4E0C" w:rsidRDefault="00000000">
      <w:pPr>
        <w:tabs>
          <w:tab w:val="left" w:pos="3126"/>
        </w:tabs>
        <w:contextualSpacing/>
      </w:pPr>
      <w:r>
        <w:t>AATCAATGCTTCACCCATACAACAAGGTGGCCATTCTGTTATTTCAGCCATCAGTCTTCCTTTGGTTGATCAAGATGGAACAACCAAAATTATCATCAACTACAGTCTTGAGCAGCCTAGCCAACTTCAAGTTGTTCCTCAAAATTTAAAAAAAGAAAATCCAGTCGCTACAAACAGTTGTAAAAGTGAAAAGTTACCAGAAGATCTTACTGTTAAGTCTGAGAAGGACAAAAGCTTTGAAGGGGGGGTGAATGATAGCACTTGTCTTCTGTGTGATGATTGTCCAGGAGATATTAATGCACTTCCAGAATTAAAGCACTATGACCTAAAGCAGCCTACTCAGCCTCCTCCACTCCCTGCAGCAGAAGCTGAGAAGCCTGAGTCCTCTGTTTCATCAGCTACTGGAGATGGCAATTTGTCTCCTAGTCAGCCACCTTTAAAGAACCTCTTGTCTCTCCTAAAAGCATATTATGCTTTGAATGCACAACCAAGTGCAGAAGAGCTCTCAAAAATTGCTGATTCAGTAAACCTACCACTGGATGTAGTAAAAAAGTGGTTTGAAAAGATGCAAGCTGGACAGATTTCAGTGCAGTCTTCTGAACCATCTTCTCCTGAACCAGGCAAAGTAAATATCCCTGCCAAGAACAATGATCAGCCTCAATCTGCAAATGCAAATGAACCCCAGGACAGCACAGTAAATCTACAAAGTCCTTTGAAGATGACTAACTCCCCAGTTTTACCAGTGGGATCAACCACCAATGGTTCCAGAAGTAGTACACCATCCCCATCACCTCTAAACCTTTCCTCATCCAGAAATACACAGGGTTACTTGTACACAGCTGAGGGTGCACAAGAAGAGCCACAAGTAGAACCTCTTGATCTTTCACTACCAAAGCAACAGGGAGAATTATTAGAAAGGTCAACTATCACTAGTGTTTACCAGAACAGTGTTTATTCTGTCCAGGAAGAACCCTTGAACTTGTCTTGCGCAAAAAAGGAGCCACAAAAGGACAGTTGTGTTACAGACTCAGAACCAGTTGTAAATGTAATCCCACCAAGTGCCAACCCCATAAATATCGCTATACCTACAGTCACTGCCCAGTTACCCACA</w:t>
      </w:r>
      <w:r>
        <w:lastRenderedPageBreak/>
        <w:t>ATCGTGGCCATTGCTGACCAGAACAGTGTTCCATGCTTAAGAGCGCTAGCTGCCAATAAGCAAACGATTCTGATTCCCCAGGTGGCATACACCTACTCAACTACGGTCAGCCCTGCAGTCCAAGAACCACCCTTGAAAGTGATCCAGCCAAATGGAAATCAGGATGAAAGACAAGATACTAGCTCAGAAGGAGTATCAAATGTAGAGGATCAGAATGACTCTGATTCTACACCGCCCAAAAAGAAAATGCGGAAGACAGAAAATGGAATGTATGCTTGTGATTTGTGTGACAAGATATTCCAAAAGAGTAGTTCATTATTGAGACATAAATATGAACACACAGGTAAAAGACCTCATGAGTGTGGAATCTGTAAAAAGGCATTTAAACACAAACATCATTTGATTGAAC</w:t>
      </w:r>
    </w:p>
    <w:p w14:paraId="49E8BF92" w14:textId="77777777" w:rsidR="008E4E0C" w:rsidRDefault="00000000">
      <w:pPr>
        <w:tabs>
          <w:tab w:val="left" w:pos="3126"/>
        </w:tabs>
        <w:contextualSpacing/>
      </w:pPr>
      <w:r>
        <w:t>ACATGCGATTACATTCTGGAGAAAAGCCCTATCAATGTGACAAATGTGGAAAGCGCTTCTCACACTCTGGGTCTTATTCTCAACACATGAATCATCGCTACTCCTACTGTAAGAGAGAAGCGGAAGAACGTGACAGCACAGAGCAGGAAGAGGCAGGGCCTGAAATCCTCTCGAATGAGCACGTGGGTGCCAGGGCGTCTCCCTCACAGGGCGACTCGGACGAGAGAGAGAGTTTGACAAGGGAAGAGGATGAAGACAGTGAAAAAGAGGAAGAGGAGGAGGATAAAGAGATGGAAGAATTGCAGGAAGAAAAAGAATGTGAAAAACCACAAGGGGATGAGGAAGAGGAGGAGGAGGAGGAAGAAGTGGAAGAAGAAGAGGTAGAAGAGGCAGAGAATGAGGGAGAAGAAGCAAAAACTGAAGGTCTGATGAAGGATGACAGGGCTGAAAGTCAAGCAAGCAGCTTAGGACAAAAAGTAGGCGAGAGTAGTGAGCAAGTGTCTGAAGAAAAGACAAATGAAGCC</w:t>
      </w:r>
    </w:p>
    <w:p w14:paraId="010A1C4F" w14:textId="77777777" w:rsidR="008E4E0C" w:rsidRDefault="008E4E0C">
      <w:pPr>
        <w:tabs>
          <w:tab w:val="left" w:pos="3126"/>
        </w:tabs>
        <w:contextualSpacing/>
      </w:pPr>
    </w:p>
    <w:p w14:paraId="7BECB51F" w14:textId="77777777" w:rsidR="008E4E0C" w:rsidRDefault="008E4E0C">
      <w:pPr>
        <w:tabs>
          <w:tab w:val="left" w:pos="3126"/>
        </w:tabs>
        <w:contextualSpacing/>
      </w:pPr>
    </w:p>
    <w:p w14:paraId="42ED6FD5" w14:textId="77777777" w:rsidR="008E4E0C" w:rsidRDefault="00000000">
      <w:pPr>
        <w:tabs>
          <w:tab w:val="left" w:pos="3126"/>
        </w:tabs>
        <w:contextualSpacing/>
        <w:rPr>
          <w:b/>
        </w:rPr>
      </w:pPr>
      <w:r>
        <w:rPr>
          <w:rFonts w:hint="eastAsia"/>
          <w:b/>
        </w:rPr>
        <w:t xml:space="preserve">NC </w:t>
      </w:r>
      <w:r>
        <w:rPr>
          <w:b/>
        </w:rPr>
        <w:t>sequence</w:t>
      </w:r>
      <w:r>
        <w:rPr>
          <w:rFonts w:hint="eastAsia"/>
          <w:b/>
        </w:rPr>
        <w:t>:</w:t>
      </w:r>
    </w:p>
    <w:p w14:paraId="29E81047" w14:textId="77777777" w:rsidR="008E4E0C" w:rsidRDefault="0000000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</w:pPr>
      <w:r>
        <w:t>&gt;EX-NEG-M02-B</w:t>
      </w:r>
    </w:p>
    <w:p w14:paraId="46C53BB9" w14:textId="77777777" w:rsidR="008E4E0C" w:rsidRDefault="0000000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</w:pPr>
      <w:r>
        <w:t>AACCCAGCTTTCTTGTACAAAGTGGTTGATCGCGTGCATGCGACGTCATAGCTCTCTCCCTATAGTGAGTCGTATTATAAGCTAGGCACTGGCCGTCGTTTTACAACGTCGTGACTGGGAAAACTGCTAGCTTGGGATCTTTGTGAAGGAACCTTACTTCTGTGGTGTGACATAATTGGACAAACTACCTACAGAGATTTAAAGCTCTAAGGTAAATATAAAATTTTTAAGTGTATAATGTGTTAAACTAGCTGCATATGCTTGCTGCTTGAGAGTTTTGCTTACTGAGTATGATTTATGAAAATATTATACACAGGAGCTAGTGATTCTAATTGTTTGTGTATTTTAGATTCACAGTCCCAAGGCTCATTTCAGGCCCCTCAGTCCTCACAGTCTGTTCATGATCATAATCAGCCATACCACATTTGTAGAGGTTTTACTTGCTTTAAAAAACCTCCCACACCTCCCCCTGAACCTGAAACATAAAATGAATGCAATTGTTGTTGTTAACTTGTTTATTGCAGCTTATAATGGTTACAAATAAAGCAATAGCATCACAAATTTCACAAATAAAGCATTTTTTTCACTGCATTCTAGTTGTGGTTTGTCCAAACTCATCAATGTATCTTATCATGTCTGGATCGATCCTGCATTAATGAATCGGCCAACGCGCGGGGAGAGGCGGTTTGCGTATTGGCTGGCGTAATAGCGAAGAGGCCCGCACCGATCGCCCTTCCCAACAGTTGCGCAGCCTGAATGGCGAATGG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TATTTAACGCGAATTTTAACAAAATATTAACGTTTACAATTTCGCCTGATGCGGTATTTTCTCCTTACGCATCTGTGCGGTATTTCACACCGCATACGCGGATCTGCGCAGCACCATGGCCTGAAATAACCTCTGAAAGAGGAACTTGGTTAGGAACCTTCTGAGGCGGAAAGAACC</w:t>
      </w:r>
      <w:r>
        <w:lastRenderedPageBreak/>
        <w:t>AGCTGTGGAATGTGTGTCAGTTAGGGTGTGGAAAGTCCCCAGGCTCCCCAGCAGGCAGAAGTATGCAAAGCATGCATCTCAATTAGTCAGCAACCAGGTGTGGAAAGTCCCCAGGCTCCCCAGCAGGCAGAAGTATGCAAAGCATGCATCTCAATTAGTCAGCAACCATAGTCCCGCCCCTAACTCCGCCCATCCCGCCCTAACTCCGCCCAGTTCCGCCCATTCTCCGCCCCATGGCTGACTAATTTTTTTTATTTATGCAGAGGCCGAGGCCGCCTCGGCCTCTGAGCTATTCCAGAAGTAGTGAGGAGGCTTTTTTGGAGGCCTAGGCTTTTGCAAAAAGCTTGATTCTTCTGACACAACAGTCTCGAACTTAAGGCTAGAGCCACC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GAGCGGGACTCTGGGGTTcgcGAAATGACCGACCAAGCGACGCCCAACCTGCCATCACGATGGCCGCAATAAAATATCTTTATTTTCATTACATCTGTGTGTTGGTTTTTTGTGTGAATCGATAGCGATAAGGATCCGCGTATGGTGCACTCTCAGTACAATCTGCTCTGATGCCGCATAGTTAAGCCAGCCCCGACACCCGCCAACACCCGCTGAC</w:t>
      </w:r>
    </w:p>
    <w:p w14:paraId="1791106F" w14:textId="77777777" w:rsidR="008E4E0C" w:rsidRDefault="0000000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</w:pPr>
      <w:r>
        <w:t>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C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</w:t>
      </w:r>
      <w:r>
        <w:lastRenderedPageBreak/>
        <w:t>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AT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AGCTTGCAATTCGCGCGTTTTTCAATATTATTGAAGCATTTATCAGGGTTATTGTCTCATGAGCGGATACATATTTGAATGTATTTAGAAAAATAAACAAATAGGGGTTCCGCGCACATTTCCCCGAAAAGTGCCACCTGACGTCTAAGAAACCATTATTATCATGACATTAACCTATAAAAATAGGCGTAGTACGAGGCCCTTTCACTCATTAGATGCATGTCGTTACATAACT</w:t>
      </w:r>
    </w:p>
    <w:p w14:paraId="33303F34" w14:textId="77777777" w:rsidR="008E4E0C" w:rsidRDefault="0000000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</w:pPr>
      <w:r>
        <w:t>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CGTTTAGTGAACCGTCAGATCGCCTGGAGACGCCATCCACGCTGTTTTGACCTCCATAGAAGACACCGGGACCGATCCAGCCTCCGGACTCTAGCCTAgatcTTCGAAGGAATTCGGTACCATGTAGCTCGAGTGCGGCCGC</w:t>
      </w:r>
    </w:p>
    <w:p w14:paraId="5CF56F4D" w14:textId="77777777" w:rsidR="008E4E0C" w:rsidRDefault="008E4E0C">
      <w:pPr>
        <w:tabs>
          <w:tab w:val="left" w:pos="3126"/>
        </w:tabs>
        <w:contextualSpacing/>
        <w:rPr>
          <w:b/>
        </w:rPr>
      </w:pPr>
    </w:p>
    <w:p w14:paraId="4EBBCCC4" w14:textId="77777777" w:rsidR="008E4E0C" w:rsidRDefault="008E4E0C">
      <w:pPr>
        <w:tabs>
          <w:tab w:val="left" w:pos="3126"/>
        </w:tabs>
        <w:contextualSpacing/>
        <w:rPr>
          <w:b/>
        </w:rPr>
      </w:pPr>
    </w:p>
    <w:p w14:paraId="15AB5558" w14:textId="77777777" w:rsidR="008E4E0C" w:rsidRDefault="00000000">
      <w:pPr>
        <w:tabs>
          <w:tab w:val="left" w:pos="3126"/>
        </w:tabs>
        <w:contextualSpacing/>
        <w:rPr>
          <w:b/>
        </w:rPr>
      </w:pPr>
      <w:r>
        <w:rPr>
          <w:b/>
        </w:rPr>
        <w:t>ZEB1-knockdown sequence (sh-ZEB1</w:t>
      </w:r>
      <w:proofErr w:type="gramStart"/>
      <w:r>
        <w:rPr>
          <w:b/>
        </w:rPr>
        <w:t>)</w:t>
      </w:r>
      <w:r>
        <w:rPr>
          <w:rFonts w:hint="eastAsia"/>
          <w:b/>
        </w:rPr>
        <w:t xml:space="preserve"> :</w:t>
      </w:r>
      <w:proofErr w:type="gramEnd"/>
    </w:p>
    <w:p w14:paraId="68F5D826" w14:textId="77777777" w:rsidR="008E4E0C" w:rsidRDefault="00000000">
      <w:pPr>
        <w:tabs>
          <w:tab w:val="left" w:pos="3126"/>
        </w:tabs>
        <w:contextualSpacing/>
      </w:pPr>
      <w:r>
        <w:rPr>
          <w:rFonts w:hint="eastAsia"/>
        </w:rPr>
        <w:t>GAACCAGTTGTAAATGTAA</w:t>
      </w:r>
    </w:p>
    <w:p w14:paraId="3A721913" w14:textId="77777777" w:rsidR="008E4E0C" w:rsidRDefault="008E4E0C">
      <w:pPr>
        <w:tabs>
          <w:tab w:val="left" w:pos="3126"/>
        </w:tabs>
        <w:contextualSpacing/>
        <w:rPr>
          <w:b/>
        </w:rPr>
      </w:pPr>
    </w:p>
    <w:p w14:paraId="4638BDA0" w14:textId="77777777" w:rsidR="008E4E0C" w:rsidRDefault="008E4E0C">
      <w:pPr>
        <w:tabs>
          <w:tab w:val="left" w:pos="3126"/>
        </w:tabs>
        <w:contextualSpacing/>
        <w:rPr>
          <w:b/>
        </w:rPr>
      </w:pPr>
    </w:p>
    <w:p w14:paraId="09CF8728" w14:textId="77777777" w:rsidR="008E4E0C" w:rsidRDefault="00000000">
      <w:pPr>
        <w:tabs>
          <w:tab w:val="left" w:pos="3126"/>
        </w:tabs>
        <w:contextualSpacing/>
        <w:rPr>
          <w:b/>
        </w:rPr>
      </w:pPr>
      <w:proofErr w:type="spellStart"/>
      <w:r>
        <w:rPr>
          <w:b/>
        </w:rPr>
        <w:t>s</w:t>
      </w:r>
      <w:r>
        <w:rPr>
          <w:rFonts w:hint="eastAsia"/>
          <w:b/>
        </w:rPr>
        <w:t>h</w:t>
      </w:r>
      <w:proofErr w:type="spellEnd"/>
      <w:r>
        <w:rPr>
          <w:rFonts w:hint="eastAsia"/>
          <w:b/>
        </w:rPr>
        <w:t xml:space="preserve">-NC </w:t>
      </w:r>
      <w:r>
        <w:rPr>
          <w:b/>
        </w:rPr>
        <w:t>sequence</w:t>
      </w:r>
      <w:r>
        <w:rPr>
          <w:rFonts w:hint="eastAsia"/>
          <w:b/>
        </w:rPr>
        <w:t>:</w:t>
      </w:r>
    </w:p>
    <w:p w14:paraId="7980CFD0" w14:textId="77777777" w:rsidR="008E4E0C" w:rsidRDefault="00000000">
      <w:pPr>
        <w:tabs>
          <w:tab w:val="left" w:pos="3126"/>
        </w:tabs>
        <w:contextualSpacing/>
        <w:rPr>
          <w:bCs/>
        </w:rPr>
      </w:pPr>
      <w:r>
        <w:rPr>
          <w:bCs/>
        </w:rPr>
        <w:t>TTCTCCGAACGTGTCACGT</w:t>
      </w:r>
    </w:p>
    <w:p w14:paraId="5DB146F0" w14:textId="77777777" w:rsidR="008E4E0C" w:rsidRDefault="008E4E0C">
      <w:pPr>
        <w:tabs>
          <w:tab w:val="left" w:pos="3126"/>
        </w:tabs>
        <w:contextualSpacing/>
        <w:rPr>
          <w:b/>
        </w:rPr>
      </w:pPr>
    </w:p>
    <w:p w14:paraId="74FB4013" w14:textId="77777777" w:rsidR="008E4E0C" w:rsidRDefault="008E4E0C">
      <w:pPr>
        <w:tabs>
          <w:tab w:val="left" w:pos="3126"/>
        </w:tabs>
        <w:contextualSpacing/>
        <w:rPr>
          <w:b/>
        </w:rPr>
      </w:pPr>
    </w:p>
    <w:p w14:paraId="65D5FF67" w14:textId="77777777" w:rsidR="008E4E0C" w:rsidRDefault="008E4E0C">
      <w:pPr>
        <w:tabs>
          <w:tab w:val="left" w:pos="3126"/>
        </w:tabs>
        <w:contextualSpacing/>
        <w:rPr>
          <w:b/>
        </w:rPr>
      </w:pPr>
    </w:p>
    <w:p w14:paraId="5D445193" w14:textId="77777777" w:rsidR="008E4E0C" w:rsidRDefault="008E4E0C">
      <w:pPr>
        <w:tabs>
          <w:tab w:val="left" w:pos="3126"/>
        </w:tabs>
        <w:contextualSpacing/>
        <w:rPr>
          <w:rFonts w:hint="eastAsia"/>
          <w:b/>
        </w:rPr>
      </w:pPr>
    </w:p>
    <w:sectPr w:rsidR="008E4E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mU1NGI5ZjliNzViYTMzMzg0ODcxYWQxN2QxMTgyMGQifQ=="/>
  </w:docVars>
  <w:rsids>
    <w:rsidRoot w:val="009D6AA9"/>
    <w:rsid w:val="001957ED"/>
    <w:rsid w:val="001D07A8"/>
    <w:rsid w:val="001E18DB"/>
    <w:rsid w:val="00221F92"/>
    <w:rsid w:val="0023597A"/>
    <w:rsid w:val="002369D4"/>
    <w:rsid w:val="00266030"/>
    <w:rsid w:val="003C0264"/>
    <w:rsid w:val="00401CFA"/>
    <w:rsid w:val="004C0D39"/>
    <w:rsid w:val="00531DAC"/>
    <w:rsid w:val="006C0580"/>
    <w:rsid w:val="00772DCC"/>
    <w:rsid w:val="00783238"/>
    <w:rsid w:val="007B6BE4"/>
    <w:rsid w:val="008B4C15"/>
    <w:rsid w:val="008C0F76"/>
    <w:rsid w:val="008E4E0C"/>
    <w:rsid w:val="00976AFB"/>
    <w:rsid w:val="009B4EB3"/>
    <w:rsid w:val="009D6AA9"/>
    <w:rsid w:val="00A63AFA"/>
    <w:rsid w:val="00A82FBA"/>
    <w:rsid w:val="00B543C6"/>
    <w:rsid w:val="00B63EA0"/>
    <w:rsid w:val="00BA696A"/>
    <w:rsid w:val="00BE42BF"/>
    <w:rsid w:val="00C425C7"/>
    <w:rsid w:val="00D414F2"/>
    <w:rsid w:val="00D870E1"/>
    <w:rsid w:val="00DC17E1"/>
    <w:rsid w:val="00DF65A8"/>
    <w:rsid w:val="00E53F3C"/>
    <w:rsid w:val="00E95AF9"/>
    <w:rsid w:val="00EE278A"/>
    <w:rsid w:val="00F82C21"/>
    <w:rsid w:val="54E83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981B2D"/>
  <w15:docId w15:val="{FE143633-AF1D-4935-BF2B-F11625637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0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paragraph" w:styleId="3">
    <w:name w:val="heading 3"/>
    <w:basedOn w:val="a"/>
    <w:next w:val="a"/>
    <w:link w:val="30"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  <w:lang w:val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30">
    <w:name w:val="标题 3 字符"/>
    <w:basedOn w:val="a0"/>
    <w:link w:val="3"/>
    <w:qFormat/>
    <w:rPr>
      <w:rFonts w:ascii="Times New Roman" w:eastAsia="宋体" w:hAnsi="Times New Roman" w:cs="Times New Roman"/>
      <w:b/>
      <w:bCs/>
      <w:sz w:val="32"/>
      <w:szCs w:val="32"/>
      <w:lang w:val="zh-CN" w:eastAsia="zh-CN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Times New Roman" w:eastAsia="宋体" w:hAnsi="Times New Roman" w:cs="Times New Roman"/>
      <w:sz w:val="18"/>
      <w:szCs w:val="18"/>
    </w:rPr>
  </w:style>
  <w:style w:type="character" w:customStyle="1" w:styleId="HTML0">
    <w:name w:val="HTML 预设格式 字符"/>
    <w:basedOn w:val="a0"/>
    <w:link w:val="HTML"/>
    <w:uiPriority w:val="99"/>
    <w:semiHidden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1393</Words>
  <Characters>7941</Characters>
  <Application>Microsoft Office Word</Application>
  <DocSecurity>0</DocSecurity>
  <Lines>66</Lines>
  <Paragraphs>18</Paragraphs>
  <ScaleCrop>false</ScaleCrop>
  <Company>Microsoft</Company>
  <LinksUpToDate>false</LinksUpToDate>
  <CharactersWithSpaces>9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chenxj chenxj</cp:lastModifiedBy>
  <cp:revision>21</cp:revision>
  <dcterms:created xsi:type="dcterms:W3CDTF">2021-11-14T07:43:00Z</dcterms:created>
  <dcterms:modified xsi:type="dcterms:W3CDTF">2023-06-27T1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8479A4A9790A475DB4953A658CD404DC</vt:lpwstr>
  </property>
</Properties>
</file>